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OLE_LINK9"/>
      <w:bookmarkStart w:id="1" w:name="OLE_LINK13"/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color w:val="auto"/>
          <w:sz w:val="20"/>
          <w:szCs w:val="20"/>
        </w:rPr>
        <w:t>2 Table Association</w:t>
      </w:r>
      <w:bookmarkStart w:id="2" w:name="OLE_LINK1"/>
      <w:r>
        <w:rPr>
          <w:rFonts w:ascii="Times New Roman" w:hAnsi="Times New Roman" w:cs="Times New Roman"/>
          <w:color w:val="auto"/>
          <w:sz w:val="20"/>
          <w:szCs w:val="20"/>
        </w:rPr>
        <w:t xml:space="preserve"> betwee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depression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nd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infertility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bookmarkEnd w:id="2"/>
      <w:bookmarkStart w:id="3" w:name="OLE_LINK3"/>
      <w:r>
        <w:rPr>
          <w:rFonts w:ascii="Times New Roman" w:hAnsi="Times New Roman" w:cs="Times New Roman"/>
          <w:color w:val="auto"/>
          <w:sz w:val="20"/>
          <w:szCs w:val="20"/>
        </w:rPr>
        <w:t xml:space="preserve">stratified by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ge</w:t>
      </w:r>
      <w:bookmarkEnd w:id="3"/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in NHANES </w:t>
      </w:r>
      <w:r>
        <w:rPr>
          <w:rFonts w:ascii="Times New Roman" w:hAnsi="Times New Roman" w:cs="Times New Roman"/>
          <w:color w:val="auto"/>
        </w:rPr>
        <w:t>201</w:t>
      </w:r>
      <w:r>
        <w:rPr>
          <w:rFonts w:hint="eastAsia" w:ascii="Times New Roman" w:hAnsi="Times New Roman" w:cs="Times New Roman"/>
          <w:color w:val="auto"/>
        </w:rPr>
        <w:t>3-</w:t>
      </w:r>
      <w:r>
        <w:rPr>
          <w:rFonts w:ascii="Times New Roman" w:hAnsi="Times New Roman" w:cs="Times New Roman"/>
          <w:color w:val="auto"/>
        </w:rPr>
        <w:t>201</w:t>
      </w:r>
      <w:r>
        <w:rPr>
          <w:rFonts w:hint="eastAsia" w:ascii="Times New Roman" w:hAnsi="Times New Roman" w:cs="Times New Roman"/>
          <w:color w:val="auto"/>
        </w:rPr>
        <w:t>8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</w:t>
      </w:r>
    </w:p>
    <w:bookmarkEnd w:id="0"/>
    <w:tbl>
      <w:tblPr>
        <w:tblStyle w:val="6"/>
        <w:tblW w:w="1048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952"/>
        <w:gridCol w:w="890"/>
        <w:gridCol w:w="1960"/>
        <w:gridCol w:w="850"/>
        <w:gridCol w:w="2090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8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4" w:name="OLE_LINK10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nfertility</w:t>
            </w:r>
          </w:p>
        </w:tc>
        <w:tc>
          <w:tcPr>
            <w:tcW w:w="284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81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94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8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8" w:type="dxa"/>
            <w:gridSpan w:val="7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24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842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5" w:name="OLE_LINK5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  <w:bookmarkEnd w:id="5"/>
          </w:p>
        </w:tc>
        <w:tc>
          <w:tcPr>
            <w:tcW w:w="281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369 (0.596, 3.146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60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322 (0.573, 3.052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13</w:t>
            </w:r>
          </w:p>
        </w:tc>
        <w:tc>
          <w:tcPr>
            <w:tcW w:w="2090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377 (0.482, 3.391)</w:t>
            </w:r>
          </w:p>
        </w:tc>
        <w:tc>
          <w:tcPr>
            <w:tcW w:w="850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5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85 (0.225, 4.308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43 (0.214, 4.164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2090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84 (0.033, 2.481)</w:t>
            </w:r>
          </w:p>
        </w:tc>
        <w:tc>
          <w:tcPr>
            <w:tcW w:w="850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6" w:name="OLE_LINK4"/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  <w:bookmarkEnd w:id="6"/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.122 (2.290, 16.366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.503 (2.392, 17.682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7" w:name="OLE_LINK2"/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bookmarkEnd w:id="7"/>
          </w:p>
        </w:tc>
        <w:tc>
          <w:tcPr>
            <w:tcW w:w="2090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.488 (1.346, 31.271)</w:t>
            </w:r>
          </w:p>
        </w:tc>
        <w:tc>
          <w:tcPr>
            <w:tcW w:w="850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8" w:type="dxa"/>
            <w:gridSpan w:val="7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8" w:name="OLE_LINK11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 years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842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81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651 (0.904, 3.016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03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607 (0.876, 2.946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448 (0.716, 2.929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612 (1.688, 7.731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770 (1.741, 8.162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5.371 (2.138, 13.494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.224 (1.322, 13.497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.137 (1.270, 13.475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404 (0.274, 7.183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8" w:type="dxa"/>
            <w:gridSpan w:val="7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39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842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81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98 (0.790, 2.135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03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97 (0.788, 2.134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515 (0.853, 2.688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426 (0.719, 2.830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10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377 (0.691, 2.744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64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2.709 (1.280, 5.734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57 (0.263, 2.174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605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33 (0.254, 2.113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66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852 (0.253, 2.868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8" w:type="dxa"/>
            <w:gridSpan w:val="7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9" w:name="OLE_LINK7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39-4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years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842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81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10" w:name="OLE_LINK8"/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  <w:bookmarkEnd w:id="10"/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440 (0.925, 2.240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06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508 (0.964, 2.359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288 (0.693, 2.393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680 (0.876, 3.223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708 (0.883, 3.304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2.146 (0.829, 5.554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</w:p>
        </w:tc>
        <w:tc>
          <w:tcPr>
            <w:tcW w:w="19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39 (0.464, 2.797)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77</w:t>
            </w:r>
          </w:p>
        </w:tc>
        <w:tc>
          <w:tcPr>
            <w:tcW w:w="19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20 (0.451, 2.782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07</w:t>
            </w:r>
          </w:p>
        </w:tc>
        <w:tc>
          <w:tcPr>
            <w:tcW w:w="209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240 (0.411, 3.740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703</w:t>
            </w:r>
          </w:p>
        </w:tc>
      </w:tr>
      <w:bookmarkEnd w:id="4"/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adjusted for none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del 2 adjusted for </w:t>
      </w:r>
      <w:r>
        <w:rPr>
          <w:rFonts w:hint="eastAsia" w:ascii="Times New Roman" w:hAnsi="Times New Roman" w:eastAsia="宋体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  <w:lang w:eastAsia="en-US"/>
        </w:rPr>
        <w:t>ace/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  <w:lang w:eastAsia="en-US"/>
        </w:rPr>
        <w:t>thnicity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3 adjusted for</w:t>
      </w:r>
      <w:r>
        <w:rPr>
          <w:rFonts w:ascii="Times New Roman" w:hAnsi="Times New Roman" w:eastAsia="宋体" w:cs="Times New Roman"/>
          <w:color w:val="FF0000"/>
          <w:sz w:val="20"/>
          <w:szCs w:val="20"/>
          <w:lang w:eastAsia="en-US" w:bidi="ar"/>
        </w:rPr>
        <w:t xml:space="preserve"> </w:t>
      </w:r>
      <w:bookmarkStart w:id="11" w:name="OLE_LINK12"/>
      <w:r>
        <w:rPr>
          <w:rFonts w:hint="eastAsia" w:ascii="Times New Roman" w:hAnsi="Times New Roman" w:eastAsia="宋体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  <w:lang w:eastAsia="en-US"/>
        </w:rPr>
        <w:t>ace/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  <w:lang w:eastAsia="en-US"/>
        </w:rPr>
        <w:t xml:space="preserve">thnicity, education level, marital status, BMI, </w:t>
      </w:r>
      <w:r>
        <w:rPr>
          <w:rFonts w:ascii="Times New Roman" w:hAnsi="Times New Roman" w:cs="Times New Roman"/>
          <w:sz w:val="20"/>
          <w:szCs w:val="20"/>
        </w:rPr>
        <w:t>PIR</w:t>
      </w:r>
      <w:r>
        <w:rPr>
          <w:rFonts w:ascii="Times New Roman" w:hAnsi="Times New Roman" w:cs="Times New Roman"/>
          <w:sz w:val="20"/>
          <w:szCs w:val="20"/>
          <w:lang w:eastAsia="en-US"/>
        </w:rPr>
        <w:t>, diabetes</w:t>
      </w:r>
      <w:r>
        <w:rPr>
          <w:rFonts w:ascii="Times New Roman" w:hAnsi="Times New Roman" w:cs="Times New Roman"/>
          <w:sz w:val="20"/>
          <w:szCs w:val="20"/>
        </w:rPr>
        <w:t xml:space="preserve">, smoked at least 100 cigarettes in life, </w:t>
      </w:r>
      <w:r>
        <w:rPr>
          <w:rFonts w:ascii="Times New Roman" w:hAnsi="Times New Roman" w:cs="Times New Roman"/>
          <w:sz w:val="20"/>
          <w:szCs w:val="20"/>
          <w:lang w:eastAsia="en-US"/>
        </w:rPr>
        <w:t>physical activity, CVD, PID, SUI, substance abuse, and heavy alcohol consumption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bookmarkStart w:id="12" w:name="_GoBack"/>
      <w:bookmarkEnd w:id="12"/>
    </w:p>
    <w:bookmarkEnd w:id="11"/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HANES, National Health and Nutrition Examination Survey; PHQ-9, Patient Health Questionnaire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9; OR, odds ratio; CI, confidence interval.</w:t>
      </w:r>
      <w:bookmarkEnd w:id="1"/>
    </w:p>
    <w:sectPr>
      <w:pgSz w:w="11906" w:h="16838"/>
      <w:pgMar w:top="1440" w:right="1800" w:bottom="1440" w:left="13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lMjcxMDA1YmU1MDhmMWRlNGI0YWU3YWJiOWYxMDYifQ=="/>
  </w:docVars>
  <w:rsids>
    <w:rsidRoot w:val="41BF17F2"/>
    <w:rsid w:val="001E711E"/>
    <w:rsid w:val="002749FB"/>
    <w:rsid w:val="002E6158"/>
    <w:rsid w:val="00431345"/>
    <w:rsid w:val="005A6EA8"/>
    <w:rsid w:val="00632EEF"/>
    <w:rsid w:val="00633D80"/>
    <w:rsid w:val="00673087"/>
    <w:rsid w:val="006A2167"/>
    <w:rsid w:val="006C40EA"/>
    <w:rsid w:val="00D07DE6"/>
    <w:rsid w:val="00DF0692"/>
    <w:rsid w:val="00E54934"/>
    <w:rsid w:val="00FC7A56"/>
    <w:rsid w:val="01A84325"/>
    <w:rsid w:val="037203C5"/>
    <w:rsid w:val="064A2883"/>
    <w:rsid w:val="07A33592"/>
    <w:rsid w:val="07AD5145"/>
    <w:rsid w:val="0A9D4343"/>
    <w:rsid w:val="0B935833"/>
    <w:rsid w:val="0C135443"/>
    <w:rsid w:val="0EA00455"/>
    <w:rsid w:val="1016361E"/>
    <w:rsid w:val="119165F3"/>
    <w:rsid w:val="190E0700"/>
    <w:rsid w:val="1B65205E"/>
    <w:rsid w:val="1D083E1C"/>
    <w:rsid w:val="1F5B6042"/>
    <w:rsid w:val="23957A8C"/>
    <w:rsid w:val="24671E11"/>
    <w:rsid w:val="2E7F3812"/>
    <w:rsid w:val="2F510C78"/>
    <w:rsid w:val="30210B61"/>
    <w:rsid w:val="314B26DB"/>
    <w:rsid w:val="32A85455"/>
    <w:rsid w:val="3326205A"/>
    <w:rsid w:val="333B68EE"/>
    <w:rsid w:val="33883169"/>
    <w:rsid w:val="37292428"/>
    <w:rsid w:val="38067150"/>
    <w:rsid w:val="38415FDC"/>
    <w:rsid w:val="3B86707C"/>
    <w:rsid w:val="3F7E18C4"/>
    <w:rsid w:val="41BF17F2"/>
    <w:rsid w:val="42A30451"/>
    <w:rsid w:val="467F75C5"/>
    <w:rsid w:val="48233009"/>
    <w:rsid w:val="487C3508"/>
    <w:rsid w:val="54094021"/>
    <w:rsid w:val="5BE55603"/>
    <w:rsid w:val="5F94684E"/>
    <w:rsid w:val="62EB1054"/>
    <w:rsid w:val="63D07307"/>
    <w:rsid w:val="65C13D88"/>
    <w:rsid w:val="69B2485B"/>
    <w:rsid w:val="6CDF7650"/>
    <w:rsid w:val="70D854A0"/>
    <w:rsid w:val="73C07443"/>
    <w:rsid w:val="78A56A8B"/>
    <w:rsid w:val="7CE80291"/>
    <w:rsid w:val="7F91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页眉 字符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4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6</Words>
  <Characters>1746</Characters>
  <Lines>14</Lines>
  <Paragraphs>4</Paragraphs>
  <TotalTime>0</TotalTime>
  <ScaleCrop>false</ScaleCrop>
  <LinksUpToDate>false</LinksUpToDate>
  <CharactersWithSpaces>2048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8:50:00Z</dcterms:created>
  <dc:creator>贺思洁</dc:creator>
  <cp:lastModifiedBy>Administrator</cp:lastModifiedBy>
  <dcterms:modified xsi:type="dcterms:W3CDTF">2024-05-29T01:44:5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ICV">
    <vt:lpwstr>C67054C96F214FB78A4D293B9EE5158B</vt:lpwstr>
  </property>
  <property fmtid="{D5CDD505-2E9C-101B-9397-08002B2CF9AE}" pid="4" name="GrammarlyDocumentId">
    <vt:lpwstr>fd8a7ea93533b8085faeca1371aa89c769be4f8b98ed63178aa1cf2d4b579159</vt:lpwstr>
  </property>
</Properties>
</file>